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0E259" w14:textId="40BF7B97" w:rsidR="00261EFE" w:rsidRPr="00C41013" w:rsidRDefault="00F909D2" w:rsidP="0078135F">
      <w:pPr>
        <w:spacing w:after="0"/>
        <w:rPr>
          <w:rFonts w:ascii="Times New Roman" w:hAnsi="Times New Roman"/>
          <w:b/>
        </w:rPr>
      </w:pPr>
      <w:r w:rsidRPr="00C41013">
        <w:rPr>
          <w:rFonts w:ascii="Times New Roman" w:hAnsi="Times New Roman"/>
          <w:b/>
        </w:rPr>
        <w:t xml:space="preserve">S1 Appendix. </w:t>
      </w:r>
      <w:r w:rsidR="00456EAA" w:rsidRPr="00C41013">
        <w:rPr>
          <w:rFonts w:ascii="Times New Roman" w:hAnsi="Times New Roman"/>
          <w:b/>
        </w:rPr>
        <w:t>Consolidated criteria for reporting qualitative research (COREQ) checklist.</w:t>
      </w:r>
    </w:p>
    <w:p w14:paraId="352AB961" w14:textId="77777777" w:rsidR="00456EAA" w:rsidRPr="00C41013" w:rsidRDefault="00456EAA" w:rsidP="0078135F">
      <w:pPr>
        <w:spacing w:after="0"/>
        <w:rPr>
          <w:rFonts w:ascii="Times New Roman" w:hAnsi="Times New Roman"/>
          <w:sz w:val="22"/>
          <w:szCs w:val="20"/>
        </w:rPr>
      </w:pPr>
    </w:p>
    <w:p w14:paraId="369823E2" w14:textId="77777777" w:rsidR="0078135F" w:rsidRPr="00C41013" w:rsidRDefault="0078135F" w:rsidP="0078135F">
      <w:pPr>
        <w:spacing w:after="0"/>
        <w:rPr>
          <w:rFonts w:ascii="Times New Roman" w:hAnsi="Times New Roman"/>
          <w:sz w:val="22"/>
          <w:szCs w:val="20"/>
        </w:rPr>
      </w:pPr>
      <w:r w:rsidRPr="00C41013">
        <w:rPr>
          <w:rFonts w:ascii="Times New Roman" w:hAnsi="Times New Roman"/>
          <w:sz w:val="22"/>
          <w:szCs w:val="20"/>
        </w:rPr>
        <w:t>Developed from:</w:t>
      </w:r>
    </w:p>
    <w:p w14:paraId="05A56DBF" w14:textId="77777777" w:rsidR="0078135F" w:rsidRPr="00C41013" w:rsidRDefault="0078135F" w:rsidP="0078135F">
      <w:pPr>
        <w:spacing w:after="0"/>
        <w:rPr>
          <w:rFonts w:ascii="Times New Roman" w:hAnsi="Times New Roman"/>
          <w:sz w:val="20"/>
        </w:rPr>
      </w:pPr>
      <w:r w:rsidRPr="00C41013">
        <w:rPr>
          <w:rFonts w:ascii="Times New Roman" w:hAnsi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 w:rsidRPr="00C41013">
        <w:rPr>
          <w:rFonts w:ascii="Times New Roman" w:hAnsi="Times New Roman"/>
          <w:i/>
          <w:sz w:val="20"/>
        </w:rPr>
        <w:t>International Journal for Quality in Health Care</w:t>
      </w:r>
      <w:r w:rsidRPr="00C41013">
        <w:rPr>
          <w:rFonts w:ascii="Times New Roman" w:hAnsi="Times New Roman"/>
          <w:sz w:val="20"/>
        </w:rPr>
        <w:t>. 2007. Volume 19, Number 6: pp. 349 – 357</w:t>
      </w:r>
    </w:p>
    <w:p w14:paraId="366FE74B" w14:textId="77777777" w:rsidR="0078135F" w:rsidRPr="00C41013" w:rsidRDefault="0078135F" w:rsidP="0078135F">
      <w:pPr>
        <w:spacing w:after="0"/>
        <w:rPr>
          <w:rFonts w:ascii="Times New Roman" w:hAnsi="Times New Roman"/>
          <w:sz w:val="22"/>
        </w:rPr>
      </w:pPr>
    </w:p>
    <w:p w14:paraId="7E08F6D8" w14:textId="77777777" w:rsidR="0078135F" w:rsidRPr="00C41013" w:rsidRDefault="0078135F" w:rsidP="0078135F">
      <w:pPr>
        <w:spacing w:after="0"/>
        <w:rPr>
          <w:rFonts w:ascii="Times New Roman" w:hAnsi="Times New Roman"/>
          <w:sz w:val="22"/>
        </w:rPr>
      </w:pPr>
    </w:p>
    <w:tbl>
      <w:tblPr>
        <w:tblW w:w="990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80"/>
        <w:gridCol w:w="5490"/>
        <w:gridCol w:w="1530"/>
      </w:tblGrid>
      <w:tr w:rsidR="0078135F" w:rsidRPr="00C41013" w14:paraId="3E43D768" w14:textId="77777777" w:rsidTr="00C41013">
        <w:tc>
          <w:tcPr>
            <w:tcW w:w="2880" w:type="dxa"/>
            <w:shd w:val="clear" w:color="auto" w:fill="C0C0C0"/>
            <w:vAlign w:val="center"/>
          </w:tcPr>
          <w:p w14:paraId="5099628C" w14:textId="254BE461" w:rsidR="0078135F" w:rsidRPr="00C41013" w:rsidRDefault="00456EAA" w:rsidP="00456E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2"/>
              </w:rPr>
            </w:pP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Item No./Topic</w:t>
            </w:r>
          </w:p>
        </w:tc>
        <w:tc>
          <w:tcPr>
            <w:tcW w:w="5490" w:type="dxa"/>
            <w:shd w:val="clear" w:color="auto" w:fill="C0C0C0"/>
            <w:vAlign w:val="center"/>
          </w:tcPr>
          <w:p w14:paraId="2766779E" w14:textId="7B2E7E1F" w:rsidR="0078135F" w:rsidRPr="00C41013" w:rsidRDefault="0078135F" w:rsidP="00456EAA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 xml:space="preserve">Guide </w:t>
            </w:r>
            <w:r w:rsidR="00456EAA" w:rsidRPr="00C41013">
              <w:rPr>
                <w:rFonts w:ascii="Times New Roman" w:hAnsi="Times New Roman"/>
                <w:b/>
                <w:sz w:val="22"/>
                <w:szCs w:val="20"/>
              </w:rPr>
              <w:t>Q</w:t>
            </w: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uestions/</w:t>
            </w:r>
            <w:r w:rsidR="00456EAA" w:rsidRPr="00C41013">
              <w:rPr>
                <w:rFonts w:ascii="Times New Roman" w:hAnsi="Times New Roman"/>
                <w:b/>
                <w:sz w:val="22"/>
                <w:szCs w:val="20"/>
              </w:rPr>
              <w:t>D</w:t>
            </w: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escription</w:t>
            </w:r>
          </w:p>
        </w:tc>
        <w:tc>
          <w:tcPr>
            <w:tcW w:w="1530" w:type="dxa"/>
            <w:shd w:val="clear" w:color="auto" w:fill="C0C0C0"/>
            <w:vAlign w:val="center"/>
          </w:tcPr>
          <w:p w14:paraId="2107AB50" w14:textId="29F8BFD9" w:rsidR="0078135F" w:rsidRPr="00C41013" w:rsidRDefault="0078135F" w:rsidP="00456EAA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 w:rsidRPr="00C41013">
              <w:rPr>
                <w:rFonts w:ascii="Times New Roman" w:eastAsia="Times New Roman" w:hAnsi="Times New Roman"/>
                <w:b/>
                <w:sz w:val="22"/>
              </w:rPr>
              <w:t xml:space="preserve">Reported on Page </w:t>
            </w:r>
            <w:r w:rsidR="00456EAA" w:rsidRPr="00C41013">
              <w:rPr>
                <w:rFonts w:ascii="Times New Roman" w:eastAsia="Times New Roman" w:hAnsi="Times New Roman"/>
                <w:b/>
                <w:sz w:val="22"/>
              </w:rPr>
              <w:t>No.</w:t>
            </w:r>
          </w:p>
        </w:tc>
      </w:tr>
      <w:tr w:rsidR="00456EAA" w:rsidRPr="00C41013" w14:paraId="1C699A1C" w14:textId="77777777" w:rsidTr="00C41013">
        <w:tc>
          <w:tcPr>
            <w:tcW w:w="9900" w:type="dxa"/>
            <w:gridSpan w:val="3"/>
          </w:tcPr>
          <w:p w14:paraId="68AEFE95" w14:textId="2DE72BC8" w:rsidR="00456EAA" w:rsidRPr="00C41013" w:rsidRDefault="00456EAA" w:rsidP="00D965AC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C41013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456EAA" w:rsidRPr="00C41013" w14:paraId="28E0FAFD" w14:textId="77777777" w:rsidTr="00C41013">
        <w:tc>
          <w:tcPr>
            <w:tcW w:w="9900" w:type="dxa"/>
            <w:gridSpan w:val="3"/>
          </w:tcPr>
          <w:p w14:paraId="0AF9B6A8" w14:textId="469E144C" w:rsidR="00456EAA" w:rsidRPr="00C41013" w:rsidRDefault="00456EAA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78135F" w:rsidRPr="00C41013" w14:paraId="2424C2C1" w14:textId="77777777" w:rsidTr="00C41013">
        <w:tc>
          <w:tcPr>
            <w:tcW w:w="2880" w:type="dxa"/>
          </w:tcPr>
          <w:p w14:paraId="5A0978FA" w14:textId="188771B9" w:rsidR="0078135F" w:rsidRPr="00C41013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5490" w:type="dxa"/>
          </w:tcPr>
          <w:p w14:paraId="3872EA15" w14:textId="5FADD3EA" w:rsidR="0078135F" w:rsidRPr="00C41013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ich author/s conducted the interview or focus group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022DA7E" w14:textId="19E76905" w:rsidR="00F07D9E" w:rsidRPr="00C41013" w:rsidRDefault="007C1B12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lang w:val="pt-BR"/>
              </w:rPr>
              <w:t>8</w:t>
            </w:r>
          </w:p>
        </w:tc>
      </w:tr>
      <w:tr w:rsidR="0078135F" w:rsidRPr="00C41013" w14:paraId="0B43BCDF" w14:textId="77777777" w:rsidTr="00C41013">
        <w:tc>
          <w:tcPr>
            <w:tcW w:w="2880" w:type="dxa"/>
          </w:tcPr>
          <w:p w14:paraId="31503BAF" w14:textId="77777777" w:rsidR="0078135F" w:rsidRPr="00C41013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5490" w:type="dxa"/>
          </w:tcPr>
          <w:p w14:paraId="6E0E6CAE" w14:textId="77777777" w:rsidR="0078135F" w:rsidRPr="00C41013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PhD, MD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8D33FCE" w14:textId="211B5E94" w:rsidR="001C5CE5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</w:tr>
      <w:tr w:rsidR="0078135F" w:rsidRPr="00C41013" w14:paraId="76D4C796" w14:textId="77777777" w:rsidTr="00C41013">
        <w:tc>
          <w:tcPr>
            <w:tcW w:w="2880" w:type="dxa"/>
          </w:tcPr>
          <w:p w14:paraId="40B1743A" w14:textId="77777777" w:rsidR="0078135F" w:rsidRPr="00C41013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5490" w:type="dxa"/>
          </w:tcPr>
          <w:p w14:paraId="72C4BE44" w14:textId="77777777" w:rsidR="0078135F" w:rsidRPr="00C41013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29DB27B" w14:textId="2F675965" w:rsidR="0078135F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</w:tr>
      <w:tr w:rsidR="0078135F" w:rsidRPr="00C41013" w14:paraId="595E3EBC" w14:textId="77777777" w:rsidTr="00C41013">
        <w:tc>
          <w:tcPr>
            <w:tcW w:w="2880" w:type="dxa"/>
          </w:tcPr>
          <w:p w14:paraId="5BF9C5F4" w14:textId="77777777" w:rsidR="0078135F" w:rsidRPr="00C41013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5490" w:type="dxa"/>
          </w:tcPr>
          <w:p w14:paraId="182C07EC" w14:textId="77777777" w:rsidR="0078135F" w:rsidRPr="00C41013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274794C" w14:textId="77BCC60B" w:rsidR="00F07D9E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</w:tr>
      <w:tr w:rsidR="001C5CE5" w:rsidRPr="00C41013" w14:paraId="2549FA21" w14:textId="77777777" w:rsidTr="00C41013">
        <w:tc>
          <w:tcPr>
            <w:tcW w:w="2880" w:type="dxa"/>
          </w:tcPr>
          <w:p w14:paraId="0F99A23E" w14:textId="77777777" w:rsidR="001C5CE5" w:rsidRPr="00C41013" w:rsidRDefault="001C5CE5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5490" w:type="dxa"/>
          </w:tcPr>
          <w:p w14:paraId="13F1E63D" w14:textId="77777777" w:rsidR="001C5CE5" w:rsidRPr="00C41013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B71BC1A" w14:textId="20068B22" w:rsidR="001C5CE5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8</w:t>
            </w:r>
          </w:p>
        </w:tc>
      </w:tr>
      <w:tr w:rsidR="00456EAA" w:rsidRPr="00C41013" w14:paraId="54113CDF" w14:textId="77777777" w:rsidTr="00C41013">
        <w:tc>
          <w:tcPr>
            <w:tcW w:w="9900" w:type="dxa"/>
            <w:gridSpan w:val="3"/>
          </w:tcPr>
          <w:p w14:paraId="2F57BD98" w14:textId="1778BACA" w:rsidR="00456EAA" w:rsidRPr="00C41013" w:rsidRDefault="00456EAA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1C5CE5" w:rsidRPr="00C41013" w14:paraId="42A4896F" w14:textId="77777777" w:rsidTr="00C41013">
        <w:tc>
          <w:tcPr>
            <w:tcW w:w="2880" w:type="dxa"/>
          </w:tcPr>
          <w:p w14:paraId="345909E2" w14:textId="77777777" w:rsidR="001C5CE5" w:rsidRPr="00C41013" w:rsidRDefault="001C5CE5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5490" w:type="dxa"/>
          </w:tcPr>
          <w:p w14:paraId="56DCF8E5" w14:textId="77777777" w:rsidR="001C5CE5" w:rsidRPr="00C41013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A09BD00" w14:textId="0942FCF8" w:rsidR="001C5CE5" w:rsidRPr="00EB329C" w:rsidRDefault="00EB329C" w:rsidP="00EB329C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</w:pPr>
            <w:r w:rsidRPr="00EB329C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>8</w:t>
            </w:r>
          </w:p>
        </w:tc>
      </w:tr>
      <w:tr w:rsidR="001C5CE5" w:rsidRPr="00C41013" w14:paraId="75078CFB" w14:textId="77777777" w:rsidTr="00C41013">
        <w:trPr>
          <w:trHeight w:val="782"/>
        </w:trPr>
        <w:tc>
          <w:tcPr>
            <w:tcW w:w="2880" w:type="dxa"/>
          </w:tcPr>
          <w:p w14:paraId="3D393866" w14:textId="77777777" w:rsidR="001C5CE5" w:rsidRPr="00C41013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490" w:type="dxa"/>
          </w:tcPr>
          <w:p w14:paraId="5735690F" w14:textId="77777777" w:rsidR="001C5CE5" w:rsidRPr="00C41013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personal goals, reasons for doing the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4807F9D0" w14:textId="21DCCA43" w:rsidR="001C5CE5" w:rsidRPr="00C41013" w:rsidRDefault="00EB329C" w:rsidP="00EB329C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8</w:t>
            </w:r>
          </w:p>
        </w:tc>
      </w:tr>
      <w:tr w:rsidR="001C5CE5" w:rsidRPr="00C41013" w14:paraId="35D75B90" w14:textId="77777777" w:rsidTr="00C41013">
        <w:tc>
          <w:tcPr>
            <w:tcW w:w="2880" w:type="dxa"/>
          </w:tcPr>
          <w:p w14:paraId="3DB87304" w14:textId="77777777" w:rsidR="001C5CE5" w:rsidRPr="00C41013" w:rsidRDefault="001C5CE5" w:rsidP="0078135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5490" w:type="dxa"/>
          </w:tcPr>
          <w:p w14:paraId="682147C7" w14:textId="0DA28AB6" w:rsidR="001C5CE5" w:rsidRPr="00C41013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 xml:space="preserve">What characteristics were reported about the interviewer/facilitator?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E6C2515" w14:textId="69EF715C" w:rsidR="00A73638" w:rsidRPr="00C41013" w:rsidRDefault="00EB329C" w:rsidP="00EB329C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</w:p>
        </w:tc>
      </w:tr>
      <w:tr w:rsidR="00C41013" w:rsidRPr="00C41013" w14:paraId="47FF4DF8" w14:textId="77777777" w:rsidTr="00C41013">
        <w:tc>
          <w:tcPr>
            <w:tcW w:w="9900" w:type="dxa"/>
            <w:gridSpan w:val="3"/>
          </w:tcPr>
          <w:p w14:paraId="4A44AF20" w14:textId="1291BB78" w:rsidR="00C41013" w:rsidRPr="00C41013" w:rsidRDefault="00C41013" w:rsidP="00C410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C41013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C41013" w:rsidRPr="00C41013" w14:paraId="5EA173ED" w14:textId="77777777" w:rsidTr="00C41013">
        <w:trPr>
          <w:trHeight w:val="296"/>
        </w:trPr>
        <w:tc>
          <w:tcPr>
            <w:tcW w:w="9900" w:type="dxa"/>
            <w:gridSpan w:val="3"/>
          </w:tcPr>
          <w:p w14:paraId="285EF9CA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C41013" w:rsidRPr="00C41013" w14:paraId="37BC6803" w14:textId="77777777" w:rsidTr="00C41013">
        <w:tc>
          <w:tcPr>
            <w:tcW w:w="2880" w:type="dxa"/>
          </w:tcPr>
          <w:p w14:paraId="72E9381E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490" w:type="dxa"/>
          </w:tcPr>
          <w:p w14:paraId="781ABBC0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grounded theory,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34A1A179" w14:textId="548F408A" w:rsidR="00C41013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</w:tr>
      <w:tr w:rsidR="00C41013" w:rsidRPr="00C41013" w14:paraId="5C955989" w14:textId="77777777" w:rsidTr="00C41013">
        <w:tc>
          <w:tcPr>
            <w:tcW w:w="9900" w:type="dxa"/>
            <w:gridSpan w:val="3"/>
          </w:tcPr>
          <w:p w14:paraId="51EF18C0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C41013" w:rsidRPr="00C41013" w14:paraId="5F347191" w14:textId="77777777" w:rsidTr="00C41013">
        <w:trPr>
          <w:trHeight w:val="710"/>
        </w:trPr>
        <w:tc>
          <w:tcPr>
            <w:tcW w:w="2880" w:type="dxa"/>
          </w:tcPr>
          <w:p w14:paraId="6898CA2A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5490" w:type="dxa"/>
          </w:tcPr>
          <w:p w14:paraId="48908E97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purposive, convenience, consecutive, snowball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CBB0ED2" w14:textId="7727FAC4" w:rsidR="00C41013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</w:tr>
      <w:tr w:rsidR="00C41013" w:rsidRPr="00C41013" w14:paraId="6318E955" w14:textId="77777777" w:rsidTr="00C41013">
        <w:tc>
          <w:tcPr>
            <w:tcW w:w="2880" w:type="dxa"/>
          </w:tcPr>
          <w:p w14:paraId="79F5BB70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5490" w:type="dxa"/>
          </w:tcPr>
          <w:p w14:paraId="6324A9E0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 xml:space="preserve">How were participants approached?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face-to-face, telephone, mail, email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095EFB0" w14:textId="53CC17DB" w:rsidR="00C41013" w:rsidRPr="00C41013" w:rsidRDefault="00EB329C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</w:tr>
      <w:tr w:rsidR="00C41013" w:rsidRPr="00C41013" w14:paraId="011DE0A2" w14:textId="77777777" w:rsidTr="00C41013">
        <w:tc>
          <w:tcPr>
            <w:tcW w:w="2880" w:type="dxa"/>
          </w:tcPr>
          <w:p w14:paraId="4DBC5D23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5490" w:type="dxa"/>
          </w:tcPr>
          <w:p w14:paraId="4E4DD9D6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BAAC395" w14:textId="270C3FFE" w:rsidR="00C41013" w:rsidRPr="00C41013" w:rsidRDefault="00A974C9" w:rsidP="00EB329C">
            <w:pPr>
              <w:spacing w:after="0"/>
              <w:jc w:val="center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7</w:t>
            </w:r>
          </w:p>
        </w:tc>
      </w:tr>
      <w:tr w:rsidR="00C41013" w:rsidRPr="00C41013" w14:paraId="76FBB723" w14:textId="77777777" w:rsidTr="00C41013">
        <w:tc>
          <w:tcPr>
            <w:tcW w:w="2880" w:type="dxa"/>
          </w:tcPr>
          <w:p w14:paraId="723F4E7C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 xml:space="preserve">13.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5490" w:type="dxa"/>
          </w:tcPr>
          <w:p w14:paraId="01B2EEA0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48792DA4" w14:textId="77777777" w:rsidR="00C41013" w:rsidRPr="00C41013" w:rsidRDefault="00C41013" w:rsidP="00EB329C">
            <w:pPr>
              <w:spacing w:after="0"/>
              <w:jc w:val="center"/>
              <w:rPr>
                <w:rStyle w:val="hps"/>
                <w:rFonts w:ascii="Times New Roman" w:hAnsi="Times New Roman"/>
                <w:color w:val="222222"/>
                <w:sz w:val="22"/>
                <w:szCs w:val="22"/>
                <w:highlight w:val="yellow"/>
              </w:rPr>
            </w:pPr>
          </w:p>
          <w:p w14:paraId="6BD8CB4A" w14:textId="1BFFC339" w:rsidR="00C41013" w:rsidRPr="00C41013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7</w:t>
            </w:r>
          </w:p>
        </w:tc>
      </w:tr>
      <w:tr w:rsidR="00C41013" w:rsidRPr="00C41013" w14:paraId="6F74CD1E" w14:textId="77777777" w:rsidTr="00C41013">
        <w:tc>
          <w:tcPr>
            <w:tcW w:w="9900" w:type="dxa"/>
            <w:gridSpan w:val="3"/>
          </w:tcPr>
          <w:p w14:paraId="31ADB13A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</w:tr>
      <w:tr w:rsidR="00C41013" w:rsidRPr="00C41013" w14:paraId="0D4DE171" w14:textId="77777777" w:rsidTr="00C41013">
        <w:tc>
          <w:tcPr>
            <w:tcW w:w="2880" w:type="dxa"/>
          </w:tcPr>
          <w:p w14:paraId="6EEDE9F0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5490" w:type="dxa"/>
          </w:tcPr>
          <w:p w14:paraId="383487B6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 xml:space="preserve">Where was the data collected?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home, clinic, workplace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2471DC5" w14:textId="16BFCFB0" w:rsidR="00C41013" w:rsidRPr="00C41013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</w:tr>
      <w:tr w:rsidR="00C41013" w:rsidRPr="00C41013" w14:paraId="6E02A649" w14:textId="77777777" w:rsidTr="00C41013">
        <w:tc>
          <w:tcPr>
            <w:tcW w:w="2880" w:type="dxa"/>
          </w:tcPr>
          <w:p w14:paraId="7FCE5B7A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5490" w:type="dxa"/>
          </w:tcPr>
          <w:p w14:paraId="2A9856B3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3142E2C6" w14:textId="578F4164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974C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C41013" w:rsidRPr="00C41013" w14:paraId="00D37C66" w14:textId="77777777" w:rsidTr="00C41013">
        <w:tc>
          <w:tcPr>
            <w:tcW w:w="2880" w:type="dxa"/>
          </w:tcPr>
          <w:p w14:paraId="76B22EFC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5490" w:type="dxa"/>
          </w:tcPr>
          <w:p w14:paraId="2CC16C1D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demographic data, date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35D640A" w14:textId="6F4F054A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C41013" w:rsidRPr="00C41013" w14:paraId="6738277E" w14:textId="77777777" w:rsidTr="00C41013">
        <w:tc>
          <w:tcPr>
            <w:tcW w:w="9900" w:type="dxa"/>
            <w:gridSpan w:val="3"/>
          </w:tcPr>
          <w:p w14:paraId="4C580156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C41013" w:rsidRPr="00C41013" w14:paraId="57D572C9" w14:textId="77777777" w:rsidTr="00C41013">
        <w:trPr>
          <w:trHeight w:val="539"/>
        </w:trPr>
        <w:tc>
          <w:tcPr>
            <w:tcW w:w="2880" w:type="dxa"/>
          </w:tcPr>
          <w:p w14:paraId="704FFD9D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5490" w:type="dxa"/>
          </w:tcPr>
          <w:p w14:paraId="47C15F01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1530" w:type="dxa"/>
          </w:tcPr>
          <w:p w14:paraId="606683A6" w14:textId="5CB98A9F" w:rsidR="00C41013" w:rsidRPr="00C41013" w:rsidRDefault="00A974C9" w:rsidP="00EB329C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lang w:eastAsia="ko-KR"/>
              </w:rPr>
              <w:t>8</w:t>
            </w:r>
          </w:p>
        </w:tc>
      </w:tr>
      <w:tr w:rsidR="00C41013" w:rsidRPr="00C41013" w14:paraId="785B2DA8" w14:textId="77777777" w:rsidTr="00C41013">
        <w:tc>
          <w:tcPr>
            <w:tcW w:w="2880" w:type="dxa"/>
          </w:tcPr>
          <w:p w14:paraId="32A1700C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5490" w:type="dxa"/>
          </w:tcPr>
          <w:p w14:paraId="76544CD4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B14645E" w14:textId="77777777" w:rsidR="00C41013" w:rsidRPr="00EB329C" w:rsidRDefault="00C41013" w:rsidP="00EB329C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EB329C">
              <w:rPr>
                <w:rFonts w:ascii="Times New Roman" w:eastAsia="Times New Roman" w:hAnsi="Times New Roman"/>
                <w:bCs/>
                <w:sz w:val="22"/>
              </w:rPr>
              <w:t>No</w:t>
            </w:r>
          </w:p>
        </w:tc>
      </w:tr>
      <w:tr w:rsidR="00C41013" w:rsidRPr="00C41013" w14:paraId="1A16E74A" w14:textId="77777777" w:rsidTr="00C41013">
        <w:tc>
          <w:tcPr>
            <w:tcW w:w="2880" w:type="dxa"/>
          </w:tcPr>
          <w:p w14:paraId="5CF3791F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lastRenderedPageBreak/>
              <w:t>19. Audio/visual recording</w:t>
            </w:r>
          </w:p>
        </w:tc>
        <w:tc>
          <w:tcPr>
            <w:tcW w:w="5490" w:type="dxa"/>
          </w:tcPr>
          <w:p w14:paraId="037A741B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BC4DB1F" w14:textId="5507D6B8" w:rsidR="00C41013" w:rsidRPr="00EB329C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</w:tr>
      <w:tr w:rsidR="00C41013" w:rsidRPr="00C41013" w14:paraId="0AA25EA9" w14:textId="77777777" w:rsidTr="00C41013">
        <w:trPr>
          <w:trHeight w:val="584"/>
        </w:trPr>
        <w:tc>
          <w:tcPr>
            <w:tcW w:w="2880" w:type="dxa"/>
          </w:tcPr>
          <w:p w14:paraId="7BB3D01B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5490" w:type="dxa"/>
          </w:tcPr>
          <w:p w14:paraId="3C438DED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530" w:type="dxa"/>
          </w:tcPr>
          <w:p w14:paraId="06A88927" w14:textId="2F428A67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974C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C41013" w:rsidRPr="00C41013" w14:paraId="53E7DA7B" w14:textId="77777777" w:rsidTr="00C41013">
        <w:tc>
          <w:tcPr>
            <w:tcW w:w="2880" w:type="dxa"/>
          </w:tcPr>
          <w:p w14:paraId="1216236F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5490" w:type="dxa"/>
          </w:tcPr>
          <w:p w14:paraId="765A08FA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77174CBD" w14:textId="26C45CDF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C41013" w:rsidRPr="00C41013" w14:paraId="6C50C36C" w14:textId="77777777" w:rsidTr="00C41013">
        <w:tc>
          <w:tcPr>
            <w:tcW w:w="2880" w:type="dxa"/>
          </w:tcPr>
          <w:p w14:paraId="00B58936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5490" w:type="dxa"/>
          </w:tcPr>
          <w:p w14:paraId="4F5D9F01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5A9C0A8" w14:textId="21093E39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2"/>
              </w:rPr>
              <w:t>7</w:t>
            </w:r>
          </w:p>
        </w:tc>
      </w:tr>
      <w:tr w:rsidR="00C41013" w:rsidRPr="00C41013" w14:paraId="2CAB1985" w14:textId="77777777" w:rsidTr="00C41013">
        <w:tc>
          <w:tcPr>
            <w:tcW w:w="2880" w:type="dxa"/>
          </w:tcPr>
          <w:p w14:paraId="7165F0A1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5490" w:type="dxa"/>
          </w:tcPr>
          <w:p w14:paraId="6ECD4DFE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535ECB4" w14:textId="77777777" w:rsidR="00C41013" w:rsidRPr="00A974C9" w:rsidRDefault="00C41013" w:rsidP="00EB329C">
            <w:pPr>
              <w:spacing w:after="0"/>
              <w:jc w:val="center"/>
              <w:rPr>
                <w:rStyle w:val="hps"/>
                <w:rFonts w:ascii="Times New Roman" w:eastAsia="Malgun Gothic" w:hAnsi="Times New Roman"/>
                <w:color w:val="000000" w:themeColor="text1"/>
                <w:sz w:val="22"/>
                <w:szCs w:val="22"/>
                <w:lang w:eastAsia="ko-KR"/>
              </w:rPr>
            </w:pPr>
            <w:r w:rsidRPr="00A974C9">
              <w:rPr>
                <w:rStyle w:val="hps"/>
                <w:rFonts w:ascii="Times New Roman" w:eastAsia="Malgun Gothic" w:hAnsi="Times New Roman"/>
                <w:color w:val="000000" w:themeColor="text1"/>
                <w:sz w:val="22"/>
                <w:szCs w:val="22"/>
                <w:lang w:eastAsia="ko-KR"/>
              </w:rPr>
              <w:t>No</w:t>
            </w:r>
          </w:p>
          <w:p w14:paraId="10C690BB" w14:textId="73D6F096" w:rsidR="00C41013" w:rsidRPr="00A974C9" w:rsidRDefault="00C41013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41013" w:rsidRPr="00C41013" w14:paraId="5D8B63CE" w14:textId="77777777" w:rsidTr="00C41013">
        <w:tc>
          <w:tcPr>
            <w:tcW w:w="9900" w:type="dxa"/>
            <w:gridSpan w:val="3"/>
          </w:tcPr>
          <w:p w14:paraId="3AFED703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C41013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C41013" w:rsidRPr="00C41013" w14:paraId="33751CC1" w14:textId="77777777" w:rsidTr="00C41013">
        <w:tc>
          <w:tcPr>
            <w:tcW w:w="9900" w:type="dxa"/>
            <w:gridSpan w:val="3"/>
          </w:tcPr>
          <w:p w14:paraId="4780CE3F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C41013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C41013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C41013" w:rsidRPr="00C41013" w14:paraId="48124611" w14:textId="77777777" w:rsidTr="00C41013">
        <w:tc>
          <w:tcPr>
            <w:tcW w:w="2880" w:type="dxa"/>
          </w:tcPr>
          <w:p w14:paraId="2EDCF819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5490" w:type="dxa"/>
          </w:tcPr>
          <w:p w14:paraId="6E26A4B5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B89947C" w14:textId="4E3E3D9A" w:rsidR="00C41013" w:rsidRPr="00C41013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9</w:t>
            </w:r>
          </w:p>
        </w:tc>
      </w:tr>
      <w:tr w:rsidR="00C41013" w:rsidRPr="00C41013" w14:paraId="00609B25" w14:textId="77777777" w:rsidTr="00C41013">
        <w:tc>
          <w:tcPr>
            <w:tcW w:w="2880" w:type="dxa"/>
          </w:tcPr>
          <w:p w14:paraId="0016DF09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5490" w:type="dxa"/>
          </w:tcPr>
          <w:p w14:paraId="0876FC1E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7B2C5F1" w14:textId="44CE0E3E" w:rsidR="00C41013" w:rsidRPr="00C41013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9</w:t>
            </w:r>
          </w:p>
        </w:tc>
      </w:tr>
      <w:tr w:rsidR="00C41013" w:rsidRPr="00C41013" w14:paraId="0092879B" w14:textId="77777777" w:rsidTr="00C41013">
        <w:tc>
          <w:tcPr>
            <w:tcW w:w="2880" w:type="dxa"/>
          </w:tcPr>
          <w:p w14:paraId="152C8D9F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5490" w:type="dxa"/>
          </w:tcPr>
          <w:p w14:paraId="6941C28F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AD1E031" w14:textId="30053D70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974C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C41013" w:rsidRPr="00C41013" w14:paraId="009EB24C" w14:textId="77777777" w:rsidTr="00C41013">
        <w:tc>
          <w:tcPr>
            <w:tcW w:w="2880" w:type="dxa"/>
          </w:tcPr>
          <w:p w14:paraId="1068E395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5490" w:type="dxa"/>
          </w:tcPr>
          <w:p w14:paraId="22EF8D4B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B0C4422" w14:textId="2EAB7B8D" w:rsidR="00C41013" w:rsidRPr="00A974C9" w:rsidRDefault="00A974C9" w:rsidP="00EB329C">
            <w:pPr>
              <w:spacing w:after="0"/>
              <w:jc w:val="center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 w:rsidRPr="00A974C9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  <w:t>9</w:t>
            </w:r>
          </w:p>
        </w:tc>
      </w:tr>
      <w:tr w:rsidR="00C41013" w:rsidRPr="00C41013" w14:paraId="5F2D862F" w14:textId="77777777" w:rsidTr="00C41013">
        <w:tc>
          <w:tcPr>
            <w:tcW w:w="2880" w:type="dxa"/>
          </w:tcPr>
          <w:p w14:paraId="632AB29F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5490" w:type="dxa"/>
          </w:tcPr>
          <w:p w14:paraId="7813739F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D479BB7" w14:textId="056995FF" w:rsidR="00C41013" w:rsidRPr="00A974C9" w:rsidRDefault="00A974C9" w:rsidP="00EB329C">
            <w:pPr>
              <w:spacing w:after="0"/>
              <w:jc w:val="center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  <w:t>No</w:t>
            </w:r>
          </w:p>
        </w:tc>
      </w:tr>
      <w:tr w:rsidR="00C41013" w:rsidRPr="00C41013" w14:paraId="367AC658" w14:textId="77777777" w:rsidTr="00C41013">
        <w:tc>
          <w:tcPr>
            <w:tcW w:w="9900" w:type="dxa"/>
            <w:gridSpan w:val="3"/>
          </w:tcPr>
          <w:p w14:paraId="70819695" w14:textId="77777777" w:rsidR="00C41013" w:rsidRPr="00A974C9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A974C9">
              <w:rPr>
                <w:rFonts w:ascii="Times New Roman" w:hAnsi="Times New Roman"/>
                <w:i/>
                <w:color w:val="000000" w:themeColor="text1"/>
                <w:sz w:val="22"/>
                <w:szCs w:val="20"/>
              </w:rPr>
              <w:t>Reporting</w:t>
            </w:r>
            <w:r w:rsidRPr="00A974C9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</w:t>
            </w:r>
          </w:p>
        </w:tc>
      </w:tr>
      <w:tr w:rsidR="00C41013" w:rsidRPr="00C41013" w14:paraId="511FEE54" w14:textId="77777777" w:rsidTr="00C41013">
        <w:tc>
          <w:tcPr>
            <w:tcW w:w="2880" w:type="dxa"/>
          </w:tcPr>
          <w:p w14:paraId="1F17ED52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5490" w:type="dxa"/>
          </w:tcPr>
          <w:p w14:paraId="73F823F9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 xml:space="preserve">quotation identiﬁed? </w:t>
            </w:r>
            <w:proofErr w:type="gramStart"/>
            <w:r w:rsidRPr="00C41013">
              <w:rPr>
                <w:rFonts w:ascii="Times New Roman" w:hAnsi="Times New Roman"/>
                <w:sz w:val="22"/>
                <w:szCs w:val="20"/>
              </w:rPr>
              <w:t>e.g.</w:t>
            </w:r>
            <w:proofErr w:type="gramEnd"/>
            <w:r w:rsidRPr="00C41013">
              <w:rPr>
                <w:rFonts w:ascii="Times New Roman" w:hAnsi="Times New Roman"/>
                <w:sz w:val="22"/>
                <w:szCs w:val="20"/>
              </w:rPr>
              <w:t xml:space="preserve"> participant number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18908B6" w14:textId="1DA4332B" w:rsidR="00C41013" w:rsidRPr="00A974C9" w:rsidRDefault="00A974C9" w:rsidP="00EB329C">
            <w:pPr>
              <w:spacing w:after="0"/>
              <w:jc w:val="center"/>
              <w:rPr>
                <w:rFonts w:ascii="Times New Roman" w:eastAsia="Malgun Gothic" w:hAnsi="Times New Roman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color w:val="000000" w:themeColor="text1"/>
                <w:sz w:val="22"/>
                <w:szCs w:val="22"/>
                <w:lang w:eastAsia="ko-KR"/>
              </w:rPr>
              <w:t>11-25</w:t>
            </w:r>
          </w:p>
        </w:tc>
      </w:tr>
      <w:tr w:rsidR="00C41013" w:rsidRPr="00C41013" w14:paraId="54EEA885" w14:textId="77777777" w:rsidTr="00C41013">
        <w:tc>
          <w:tcPr>
            <w:tcW w:w="2880" w:type="dxa"/>
          </w:tcPr>
          <w:p w14:paraId="5106FFE8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5490" w:type="dxa"/>
          </w:tcPr>
          <w:p w14:paraId="149436A2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500A60B" w14:textId="023447BD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A974C9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</w:p>
        </w:tc>
      </w:tr>
      <w:tr w:rsidR="00C41013" w:rsidRPr="00C41013" w14:paraId="5CF87EA6" w14:textId="77777777" w:rsidTr="00C41013">
        <w:tc>
          <w:tcPr>
            <w:tcW w:w="2880" w:type="dxa"/>
          </w:tcPr>
          <w:p w14:paraId="62C3DCD1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5490" w:type="dxa"/>
          </w:tcPr>
          <w:p w14:paraId="0EFB2A5A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4946BCD" w14:textId="6C56254F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11-25</w:t>
            </w:r>
          </w:p>
        </w:tc>
      </w:tr>
      <w:tr w:rsidR="00C41013" w:rsidRPr="00C41013" w14:paraId="6A95C0B0" w14:textId="77777777" w:rsidTr="00C41013">
        <w:tc>
          <w:tcPr>
            <w:tcW w:w="2880" w:type="dxa"/>
          </w:tcPr>
          <w:p w14:paraId="441F84B7" w14:textId="77777777" w:rsidR="00C41013" w:rsidRPr="00C41013" w:rsidRDefault="00C41013" w:rsidP="0081723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5490" w:type="dxa"/>
          </w:tcPr>
          <w:p w14:paraId="0833353A" w14:textId="77777777" w:rsidR="00C41013" w:rsidRPr="00C41013" w:rsidRDefault="00C41013" w:rsidP="008172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C41013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  <w:r w:rsidRPr="00C41013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C41013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F8DB642" w14:textId="650C6E74" w:rsidR="00C41013" w:rsidRPr="00A974C9" w:rsidRDefault="00A974C9" w:rsidP="00EB329C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11-25</w:t>
            </w:r>
          </w:p>
        </w:tc>
      </w:tr>
    </w:tbl>
    <w:p w14:paraId="3D569D97" w14:textId="78C25ABC" w:rsidR="00AE28B5" w:rsidRPr="00C41013" w:rsidRDefault="00C41013">
      <w:pPr>
        <w:rPr>
          <w:rFonts w:ascii="Times New Roman" w:hAnsi="Times New Roman"/>
        </w:rPr>
      </w:pPr>
      <w:r w:rsidRPr="00C41013">
        <w:rPr>
          <w:rFonts w:ascii="Times New Roman" w:hAnsi="Times New Roman"/>
        </w:rPr>
        <w:t xml:space="preserve"> </w:t>
      </w:r>
    </w:p>
    <w:sectPr w:rsidR="00AE28B5" w:rsidRPr="00C41013" w:rsidSect="00456EA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639DB" w14:textId="77777777" w:rsidR="00344AC5" w:rsidRDefault="00344AC5" w:rsidP="001C5CE5">
      <w:pPr>
        <w:spacing w:after="0"/>
      </w:pPr>
      <w:r>
        <w:separator/>
      </w:r>
    </w:p>
  </w:endnote>
  <w:endnote w:type="continuationSeparator" w:id="0">
    <w:p w14:paraId="0AF8444D" w14:textId="77777777" w:rsidR="00344AC5" w:rsidRDefault="00344AC5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5E2C3" w14:textId="77777777" w:rsidR="00344AC5" w:rsidRDefault="00344AC5" w:rsidP="001C5CE5">
      <w:pPr>
        <w:spacing w:after="0"/>
      </w:pPr>
      <w:r>
        <w:separator/>
      </w:r>
    </w:p>
  </w:footnote>
  <w:footnote w:type="continuationSeparator" w:id="0">
    <w:p w14:paraId="1CAFE90D" w14:textId="77777777" w:rsidR="00344AC5" w:rsidRDefault="00344AC5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57197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205A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4AC5"/>
    <w:rsid w:val="00346467"/>
    <w:rsid w:val="0039619B"/>
    <w:rsid w:val="003B1011"/>
    <w:rsid w:val="003C250A"/>
    <w:rsid w:val="003D0C3A"/>
    <w:rsid w:val="003D19F5"/>
    <w:rsid w:val="003E3C4A"/>
    <w:rsid w:val="00433265"/>
    <w:rsid w:val="00434C25"/>
    <w:rsid w:val="00456EAA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C1B12"/>
    <w:rsid w:val="007D1409"/>
    <w:rsid w:val="007D2636"/>
    <w:rsid w:val="007F17E5"/>
    <w:rsid w:val="008053F8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80B32"/>
    <w:rsid w:val="0098442A"/>
    <w:rsid w:val="009F20EC"/>
    <w:rsid w:val="009F294E"/>
    <w:rsid w:val="00A26D79"/>
    <w:rsid w:val="00A425E5"/>
    <w:rsid w:val="00A651D0"/>
    <w:rsid w:val="00A665C2"/>
    <w:rsid w:val="00A66EF0"/>
    <w:rsid w:val="00A67ECD"/>
    <w:rsid w:val="00A73638"/>
    <w:rsid w:val="00A77EEC"/>
    <w:rsid w:val="00A816D5"/>
    <w:rsid w:val="00A9085C"/>
    <w:rsid w:val="00A974C9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777C"/>
    <w:rsid w:val="00B80C99"/>
    <w:rsid w:val="00BA595A"/>
    <w:rsid w:val="00BC5955"/>
    <w:rsid w:val="00BD021E"/>
    <w:rsid w:val="00C110F5"/>
    <w:rsid w:val="00C41013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A2FD1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9546E"/>
    <w:rsid w:val="00EA0EDA"/>
    <w:rsid w:val="00EB329C"/>
    <w:rsid w:val="00ED0311"/>
    <w:rsid w:val="00EE5CAD"/>
    <w:rsid w:val="00F039CB"/>
    <w:rsid w:val="00F048FD"/>
    <w:rsid w:val="00F07D9E"/>
    <w:rsid w:val="00F40C16"/>
    <w:rsid w:val="00F56955"/>
    <w:rsid w:val="00F909D2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Goldstein, Maddie</cp:lastModifiedBy>
  <cp:revision>2</cp:revision>
  <cp:lastPrinted>2017-01-24T00:44:00Z</cp:lastPrinted>
  <dcterms:created xsi:type="dcterms:W3CDTF">2023-05-31T22:00:00Z</dcterms:created>
  <dcterms:modified xsi:type="dcterms:W3CDTF">2023-05-31T22:00:00Z</dcterms:modified>
</cp:coreProperties>
</file>